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64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994"/>
        <w:gridCol w:w="1890"/>
        <w:gridCol w:w="819"/>
        <w:gridCol w:w="699"/>
        <w:gridCol w:w="1150"/>
        <w:gridCol w:w="932"/>
        <w:gridCol w:w="832"/>
        <w:gridCol w:w="406"/>
      </w:tblGrid>
      <w:tr w14:paraId="6E6950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6" w:type="dxa"/>
          <w:trHeight w:val="160" w:hRule="atLeast"/>
          <w:jc w:val="center"/>
        </w:trPr>
        <w:tc>
          <w:tcPr>
            <w:tcW w:w="8234" w:type="dxa"/>
            <w:gridSpan w:val="8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6FE21F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ble S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: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ist of ST proteins with their gene ID, size in amino acids, molecular weight (KDa), sub cellular location and trans membrane domain (TMD) in 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rufipilus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14:paraId="5E8018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6" w:type="dxa"/>
          <w:trHeight w:val="160" w:hRule="atLeast"/>
          <w:jc w:val="center"/>
        </w:trPr>
        <w:tc>
          <w:tcPr>
            <w:tcW w:w="1912" w:type="dxa"/>
            <w:gridSpan w:val="2"/>
            <w:tcBorders>
              <w:top w:val="single" w:color="auto" w:sz="4" w:space="0"/>
              <w:left w:val="single" w:color="auto" w:sz="8" w:space="0"/>
              <w:bottom w:val="single" w:color="auto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F5008C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322" w:type="dxa"/>
            <w:gridSpan w:val="6"/>
            <w:tcBorders>
              <w:top w:val="single" w:color="auto" w:sz="4" w:space="0"/>
              <w:left w:val="nil"/>
              <w:bottom w:val="single" w:color="auto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C6D0C5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</w:t>
            </w:r>
          </w:p>
        </w:tc>
      </w:tr>
      <w:tr w14:paraId="18C68B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6" w:type="dxa"/>
          <w:trHeight w:val="499" w:hRule="atLeast"/>
          <w:jc w:val="center"/>
        </w:trPr>
        <w:tc>
          <w:tcPr>
            <w:tcW w:w="1912" w:type="dxa"/>
            <w:gridSpan w:val="2"/>
            <w:vMerge w:val="restart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33373A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OTEIN NAME</w:t>
            </w:r>
          </w:p>
        </w:tc>
        <w:tc>
          <w:tcPr>
            <w:tcW w:w="1890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 w14:paraId="17EA00D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D</w:t>
            </w:r>
          </w:p>
        </w:tc>
        <w:tc>
          <w:tcPr>
            <w:tcW w:w="819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 w14:paraId="072F83D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IZE</w:t>
            </w:r>
          </w:p>
        </w:tc>
        <w:tc>
          <w:tcPr>
            <w:tcW w:w="699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 w14:paraId="44E17E0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I</w:t>
            </w:r>
          </w:p>
        </w:tc>
        <w:tc>
          <w:tcPr>
            <w:tcW w:w="1150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 w14:paraId="19AC07B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W (KDa)</w:t>
            </w:r>
          </w:p>
        </w:tc>
        <w:tc>
          <w:tcPr>
            <w:tcW w:w="932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 w14:paraId="77AFD98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ocation</w:t>
            </w:r>
          </w:p>
        </w:tc>
        <w:tc>
          <w:tcPr>
            <w:tcW w:w="832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 w14:paraId="3039142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MD</w:t>
            </w:r>
          </w:p>
        </w:tc>
      </w:tr>
      <w:tr w14:paraId="1728A2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  <w:jc w:val="center"/>
        </w:trPr>
        <w:tc>
          <w:tcPr>
            <w:tcW w:w="1912" w:type="dxa"/>
            <w:gridSpan w:val="2"/>
            <w:vMerge w:val="continue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13F2338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4DAF7944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9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5FCBFA85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9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2F56B1D6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0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2BF11956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32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5B65D3BA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2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6C787E74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819F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15280C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  <w:jc w:val="center"/>
        </w:trPr>
        <w:tc>
          <w:tcPr>
            <w:tcW w:w="918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 w14:paraId="0CF0A6D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ST</w:t>
            </w: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73D084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ST1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B736FE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4G03726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69897C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9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7049E1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2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731B38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.12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8C1B78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AA9D22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406" w:type="dxa"/>
            <w:vAlign w:val="center"/>
          </w:tcPr>
          <w:p w14:paraId="0FF06A3B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080E8A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3C67599C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3E591E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ST2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91B621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10G03026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A902E3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1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84A67B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74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979F95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.91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75ECC2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ACBD12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406" w:type="dxa"/>
            <w:vAlign w:val="center"/>
          </w:tcPr>
          <w:p w14:paraId="0824D510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0850BF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30DA7F02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9474DB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ST3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F7C2A3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1G03271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96D1CB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1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9F32E9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91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14EFA6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.96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DE7EC1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5594FE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406" w:type="dxa"/>
            <w:vAlign w:val="center"/>
          </w:tcPr>
          <w:p w14:paraId="7E5B1C11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1310CB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1CD22692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51E836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ST4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EA41AD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4G01122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8A6F08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5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765D13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21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8172B7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.62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BEAD54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B052AB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406" w:type="dxa"/>
            <w:vAlign w:val="center"/>
          </w:tcPr>
          <w:p w14:paraId="60435B42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250D87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064C2293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1D7267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ST5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5EC4F0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10G03066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5A042D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5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0310BA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57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498952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.92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C9FD03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A02B06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406" w:type="dxa"/>
            <w:vAlign w:val="center"/>
          </w:tcPr>
          <w:p w14:paraId="34365FFF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1DBD9B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  <w:jc w:val="center"/>
        </w:trPr>
        <w:tc>
          <w:tcPr>
            <w:tcW w:w="918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 w14:paraId="131F152C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GlcT</w:t>
            </w: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A7BE2B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GlcT1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DB58D5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2G02221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8FC8DB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7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BD64F9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21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7B956F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.97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C48F64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lo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61DBBE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406" w:type="dxa"/>
            <w:vAlign w:val="center"/>
          </w:tcPr>
          <w:p w14:paraId="1DBE0474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6DF464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0E0FC4A6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DF7C35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GlcT2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50E7CF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4G01331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7DCA95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4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759E6B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61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EF3FDF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.36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162319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F1621D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406" w:type="dxa"/>
            <w:vAlign w:val="center"/>
          </w:tcPr>
          <w:p w14:paraId="7F1BF0DE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4DC70B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  <w:jc w:val="center"/>
        </w:trPr>
        <w:tc>
          <w:tcPr>
            <w:tcW w:w="918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 w14:paraId="53CDEC8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LT</w:t>
            </w: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DF75E6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1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5ED056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5G02594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0F45F6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3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9FC2A3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83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9EB496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.32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26AF53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C4D227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406" w:type="dxa"/>
            <w:vAlign w:val="center"/>
          </w:tcPr>
          <w:p w14:paraId="662FAB2F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14F9C8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680D6CBF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611BEA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2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1CC737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5G02614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B75C7A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9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0788F4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79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C1D998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.22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69841E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A256E5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6" w:type="dxa"/>
            <w:vAlign w:val="center"/>
          </w:tcPr>
          <w:p w14:paraId="09080D7A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30136D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4D90A5A4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12F502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3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F23D91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8G01244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D4D16A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0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16B252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58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67D98F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.47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B6149D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yto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E5A9ED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406" w:type="dxa"/>
            <w:vAlign w:val="center"/>
          </w:tcPr>
          <w:p w14:paraId="758CA7EF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4AE463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7467C2DC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BAB620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4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8DC031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8G01248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B6FD98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2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CF81AA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57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5227A9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.06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6C4CB9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6C4360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406" w:type="dxa"/>
            <w:vAlign w:val="center"/>
          </w:tcPr>
          <w:p w14:paraId="205A7FC5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602D9E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36C596FF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53E79C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5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8D353A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6G01667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E3E52D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3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7FCDC0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67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A91847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.47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B9351D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DB7C76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406" w:type="dxa"/>
            <w:vAlign w:val="center"/>
          </w:tcPr>
          <w:p w14:paraId="6E697EAD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182B41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51358E55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EA2363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6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007701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5G02599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864097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0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0CBA4F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35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F83BE6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.92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C2CD4E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EF181E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406" w:type="dxa"/>
            <w:vAlign w:val="center"/>
          </w:tcPr>
          <w:p w14:paraId="02126EA4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224769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4E816BDF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614253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7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DE3F18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6G00637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CB6171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8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09FE28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38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0C16E5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76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7B1F22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0A32B5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6" w:type="dxa"/>
            <w:vAlign w:val="center"/>
          </w:tcPr>
          <w:p w14:paraId="3EC18CE8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09D8D9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2895666C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687032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8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49067F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8G01250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2F1AAE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1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C35310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13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FA7020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.24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506C08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F15EFE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6" w:type="dxa"/>
            <w:vAlign w:val="center"/>
          </w:tcPr>
          <w:p w14:paraId="17A0AB50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2967CB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5F1741DD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A4691E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9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05823D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8G01247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06479B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6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99DAC8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68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0EFC10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.3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8CD268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lo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14BBB9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6" w:type="dxa"/>
            <w:vAlign w:val="center"/>
          </w:tcPr>
          <w:p w14:paraId="61698D8A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1F26FB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0DFB0FC5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398A1D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10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186054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6G02880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D847F8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2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F1D53F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18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32B9A4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.29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ACA646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17A3EE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406" w:type="dxa"/>
            <w:vAlign w:val="center"/>
          </w:tcPr>
          <w:p w14:paraId="59CCC178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252E07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35856E9B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AF1120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11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D4CF7E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6G02884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CCF013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9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C6F03C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42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9F0F73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97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C48874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57B166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406" w:type="dxa"/>
            <w:vAlign w:val="center"/>
          </w:tcPr>
          <w:p w14:paraId="0E170BD8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1C51F7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71DCF623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4DB92E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12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69E867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1G04811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A98B2E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1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F1452E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85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9BD8C6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87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7BF805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8AB634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406" w:type="dxa"/>
            <w:vAlign w:val="center"/>
          </w:tcPr>
          <w:p w14:paraId="120D1E59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09A463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0F949C6D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341AE0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13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9BE37B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9G00988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16CDE1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4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89029E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38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DA4B38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.69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287FA6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59D989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406" w:type="dxa"/>
            <w:vAlign w:val="center"/>
          </w:tcPr>
          <w:p w14:paraId="79F36631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635958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02856A91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355E67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14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1780A8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1G04805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538A19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2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89C728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73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4E1855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58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AC6646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8079E6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6" w:type="dxa"/>
            <w:vAlign w:val="center"/>
          </w:tcPr>
          <w:p w14:paraId="075502CE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78C187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75A315C8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C8789F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15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6C4FA1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1G03364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DBAF5A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7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86F1BC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9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98A654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.19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D5C64E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C96F0E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406" w:type="dxa"/>
            <w:vAlign w:val="center"/>
          </w:tcPr>
          <w:p w14:paraId="35A43CE9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2E346D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337AA61C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343515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16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89385C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2G03741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E7F74E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9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AB5152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47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FF8E1A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18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9F5291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D355EF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406" w:type="dxa"/>
            <w:vAlign w:val="center"/>
          </w:tcPr>
          <w:p w14:paraId="538847B9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2F6F39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2C6A289E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FA4F11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17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5C2DCD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2G01450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F9E44B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1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5BF3E5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98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4C7F80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.38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68335F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2BAA75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406" w:type="dxa"/>
            <w:vAlign w:val="center"/>
          </w:tcPr>
          <w:p w14:paraId="4DB18CB1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450B21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590FBD81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BE5D29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18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ACD6ED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5G02596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622ACA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0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B45C45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24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E899F8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.26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0BB110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lo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3884E7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406" w:type="dxa"/>
            <w:vAlign w:val="center"/>
          </w:tcPr>
          <w:p w14:paraId="3F373C25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6D60A1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571713D4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B60982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19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3B954A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5G02595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7F2422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0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3E0625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04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229F98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.14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F5679E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lo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390305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406" w:type="dxa"/>
            <w:vAlign w:val="center"/>
          </w:tcPr>
          <w:p w14:paraId="3D9A8EAF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29BF5B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2F280680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D8E387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20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417F5A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2G03733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638071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0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E7608F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93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1433B0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24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B3D78E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0550B1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6" w:type="dxa"/>
            <w:vAlign w:val="center"/>
          </w:tcPr>
          <w:p w14:paraId="499665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675FE0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2D204C5C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B1E35E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21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1066F2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2G03740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EE3FB2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9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B26A69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37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4D0C04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.98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76D0EB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DDAD27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406" w:type="dxa"/>
            <w:vAlign w:val="center"/>
          </w:tcPr>
          <w:p w14:paraId="0EC99B84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4C5CB0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644128F6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2CD608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22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BFDCC6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2G03738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2965FD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3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DE749D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65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D099B2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.31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492B26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yto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AD4492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406" w:type="dxa"/>
            <w:vAlign w:val="center"/>
          </w:tcPr>
          <w:p w14:paraId="6D074E88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68046C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1AF9F910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2D4881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23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E74E94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2G03736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626920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8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0BDE93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77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0A8E3C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.14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A3752B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76CEEE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406" w:type="dxa"/>
            <w:vAlign w:val="center"/>
          </w:tcPr>
          <w:p w14:paraId="4915E524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091E99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0CB0E2C5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8F8691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24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CE3B8A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2G03739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72F7B5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9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39C8E8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12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813BE1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.71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8710A8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3AD5BB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406" w:type="dxa"/>
            <w:vAlign w:val="center"/>
          </w:tcPr>
          <w:p w14:paraId="5CA38B29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0A6A61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75F1F71D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EA21D0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25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C407B6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2G03735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0C9BF9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0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6C7895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04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FEC18F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.85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F8646B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D54DBC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406" w:type="dxa"/>
            <w:vAlign w:val="center"/>
          </w:tcPr>
          <w:p w14:paraId="1B7FA1AE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038069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918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 w14:paraId="2E39F47E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FP</w:t>
            </w: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065540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FP1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A544FC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9G02446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F846B1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8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60D40A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75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57509D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.49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607ADD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FA5BD9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6" w:type="dxa"/>
            <w:vAlign w:val="center"/>
          </w:tcPr>
          <w:p w14:paraId="24664C0E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48CF7C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705D8C4D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FDC568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FP2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2EFD93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9G02533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66C4BC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6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3A4BBE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23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1C8A0B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12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8CAA7F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19A382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6" w:type="dxa"/>
            <w:vAlign w:val="center"/>
          </w:tcPr>
          <w:p w14:paraId="6469C5A0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138687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5AEAA0AA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622795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FP3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396DC4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1G03783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D8E1EA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3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03B051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14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33E6F0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.57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D37856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lo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605279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6" w:type="dxa"/>
            <w:vAlign w:val="center"/>
          </w:tcPr>
          <w:p w14:paraId="5ECDAD84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72B978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2B1B78A8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7F0A20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FP4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5845D4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1G03782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1FA4C6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6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A50B67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25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575114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.69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723DE8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61CBAC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6" w:type="dxa"/>
            <w:vAlign w:val="center"/>
          </w:tcPr>
          <w:p w14:paraId="0737620E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6196B0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5043F598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A31985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FP5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BAD3BE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3G01142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FE117D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5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95D638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68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EC0482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.46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19BC6E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0292B4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6" w:type="dxa"/>
            <w:vAlign w:val="center"/>
          </w:tcPr>
          <w:p w14:paraId="566E53EE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2BDBA7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6CFFB19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84CD9A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FP6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747AA6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9G02447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35FE74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7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137CCA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06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4B22DC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25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2931DB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0E7909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406" w:type="dxa"/>
            <w:vAlign w:val="center"/>
          </w:tcPr>
          <w:p w14:paraId="0EA35AB6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13BAD8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24C01E7D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95E66C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FP7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59A5B3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9G02448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DAAA60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7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6B0FC5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45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ECE6C1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.77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01605F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7F0FEB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406" w:type="dxa"/>
            <w:vAlign w:val="center"/>
          </w:tcPr>
          <w:p w14:paraId="1367E4A2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4D8C5F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021F8BF5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F48E36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FP8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A490FD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9G02449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FF1434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3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5AFFAF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31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B3B208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05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65BDC9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D2A8F3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6" w:type="dxa"/>
            <w:vAlign w:val="center"/>
          </w:tcPr>
          <w:p w14:paraId="24C5A65F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40C83C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  <w:jc w:val="center"/>
        </w:trPr>
        <w:tc>
          <w:tcPr>
            <w:tcW w:w="918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 w14:paraId="1D37CAC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P</w:t>
            </w: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06AE6A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1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01F242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2G00068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5BBC33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3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F3C02E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44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C48672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.18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0AB34F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31AC45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406" w:type="dxa"/>
            <w:vAlign w:val="center"/>
          </w:tcPr>
          <w:p w14:paraId="24EA04D6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4FF221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5CB5261A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C8389B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2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D46016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3G01893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1B0857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4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BFBFC4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83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D0AA49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.81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C58D21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6801CF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406" w:type="dxa"/>
            <w:vAlign w:val="center"/>
          </w:tcPr>
          <w:p w14:paraId="5BE3DF15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185410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16EA5281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66BD87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3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25CDAA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2G03593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F3DD93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1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2C2FFE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98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DE104F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.56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C8901E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F19CF6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6" w:type="dxa"/>
            <w:vAlign w:val="center"/>
          </w:tcPr>
          <w:p w14:paraId="3C36AB3D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466E25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6C0C3023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A9FA80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4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9FDCB0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6G01105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862345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6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A7DD56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08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87193C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26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840448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49241E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6" w:type="dxa"/>
            <w:vAlign w:val="center"/>
          </w:tcPr>
          <w:p w14:paraId="39F6A6EA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21C758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0AAAAF7C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11AEA2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5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094FC2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1G03133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E997FC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8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1C74CC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29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5D87E0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.84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D688ED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F3BB68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6" w:type="dxa"/>
            <w:vAlign w:val="center"/>
          </w:tcPr>
          <w:p w14:paraId="30D62146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1070BB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778E2603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3552A5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6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547139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1G05558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2C67D1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1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3B9A5E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28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41EAB3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.77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79B599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DC8ABF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6" w:type="dxa"/>
            <w:vAlign w:val="center"/>
          </w:tcPr>
          <w:p w14:paraId="56798F06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7842A3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4FE0E95B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265320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7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F3C4A6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2G02312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6FFE6F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8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24C07C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3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9D2BDF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72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4CED62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DFA175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6" w:type="dxa"/>
            <w:vAlign w:val="center"/>
          </w:tcPr>
          <w:p w14:paraId="0E5F4765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39F290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2F925BC5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CD750E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8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B46D06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2G01051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6B60B9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2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0E833B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28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715D23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.16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B2E922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4A99F0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6" w:type="dxa"/>
            <w:vAlign w:val="center"/>
          </w:tcPr>
          <w:p w14:paraId="0A45FC73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643F54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29A8392C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5A6068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9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D55561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4G00623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DD388A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1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72ECE5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99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9AE4DE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.05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EF035A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047C04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6" w:type="dxa"/>
            <w:vAlign w:val="center"/>
          </w:tcPr>
          <w:p w14:paraId="5BA857DB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0B22C4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6C905F2F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9A08DE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10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F70AC4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1G02010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08D5BF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3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A0E9DA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32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DC1DD1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.32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14C812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F03399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6" w:type="dxa"/>
            <w:vAlign w:val="center"/>
          </w:tcPr>
          <w:p w14:paraId="29C524D5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583C8D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4FC96F7C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DC6CCA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11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EA6E08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5G02250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2FFEF8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5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F9439F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9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480E71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.18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02E2AD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62E002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6" w:type="dxa"/>
            <w:vAlign w:val="center"/>
          </w:tcPr>
          <w:p w14:paraId="1DC98D40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1A488C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2620168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80CF6E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12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46A0A0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5G02251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30EF11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6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F444E6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12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A7FDA9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46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5F0EC4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6A5468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6" w:type="dxa"/>
            <w:vAlign w:val="center"/>
          </w:tcPr>
          <w:p w14:paraId="1D8F3748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0BC94C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6C39CEA3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0B93D6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13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D763BF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5G02268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BE7438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4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21589D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58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F5534F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.003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2DD2B3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yto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9CEB34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6" w:type="dxa"/>
            <w:vAlign w:val="center"/>
          </w:tcPr>
          <w:p w14:paraId="69C027F2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4A8D64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44889F52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854D7F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14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9ED198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7G00853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7F86BB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4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0491D1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56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FED5AA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58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FBCE44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C8E8FF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6" w:type="dxa"/>
            <w:vAlign w:val="center"/>
          </w:tcPr>
          <w:p w14:paraId="243619ED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2B2660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2D460C78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35914F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15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B85F22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1G04673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CA721B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7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2C59D7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93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23676E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.001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E7B8CB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4D2802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6" w:type="dxa"/>
            <w:vAlign w:val="center"/>
          </w:tcPr>
          <w:p w14:paraId="7A8A6A8B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51D21B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7A57317F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E12C9D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16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1D7703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2G01990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0F8BFB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8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1E022E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22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EA8CE9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.71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D095CC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B3A134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6" w:type="dxa"/>
            <w:vAlign w:val="center"/>
          </w:tcPr>
          <w:p w14:paraId="7E02F085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77CA8E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046B2BC2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E7A60F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17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7E75D2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10G00434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1EE083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5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3BF39A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91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A124F5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27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B7AC0D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F455BE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6" w:type="dxa"/>
            <w:vAlign w:val="center"/>
          </w:tcPr>
          <w:p w14:paraId="22E2F480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724EAC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30D00A7E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82F4BA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18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97540C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9G01625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241B06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9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D18870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63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0FFFE5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54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7CC31C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F9F978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6" w:type="dxa"/>
            <w:vAlign w:val="center"/>
          </w:tcPr>
          <w:p w14:paraId="288430BE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03A560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4F43903D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E0145E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19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1E3B5A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4G01960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7BC1ED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3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6F7AB7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99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678F4A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.54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94D918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FD4444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6" w:type="dxa"/>
            <w:vAlign w:val="center"/>
          </w:tcPr>
          <w:p w14:paraId="2D4D2586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0EF942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7A76812D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F4687C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20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FD3641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6G01106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BB4745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9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4DF21B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58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F1D3E9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29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FF75A9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F5BE32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6" w:type="dxa"/>
            <w:vAlign w:val="center"/>
          </w:tcPr>
          <w:p w14:paraId="7325DF6D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1A38C2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0B7508D1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3DFF18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21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14172F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6G00063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6E4BDB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6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04F91C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12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797D61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46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6FCC13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98D2FD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6" w:type="dxa"/>
            <w:vAlign w:val="center"/>
          </w:tcPr>
          <w:p w14:paraId="3872767F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4E9A3E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0E9CA653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AA565C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22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63ED39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6G01099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348468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0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6C7BBB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47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778EDD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38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54917D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024589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6" w:type="dxa"/>
            <w:vAlign w:val="center"/>
          </w:tcPr>
          <w:p w14:paraId="2D6674C4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58C3FF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0E61352D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241C9E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23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0EB727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6G01109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39421D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2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4E4104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58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C502F7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15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B3A5F6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96B6EA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6" w:type="dxa"/>
            <w:vAlign w:val="center"/>
          </w:tcPr>
          <w:p w14:paraId="197FD96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567932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7237B048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D72AF3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24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3B7E08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6G01104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02CE92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9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5F8E4F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34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874BE3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14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1B2C9D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2F6AA0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6" w:type="dxa"/>
            <w:vAlign w:val="center"/>
          </w:tcPr>
          <w:p w14:paraId="1BE5B5B9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04BAC9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0289BC5C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90BD99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25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6A7F46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6G01103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4576C1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2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8DA2D9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78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514743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49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CBA505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2A82F6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6" w:type="dxa"/>
            <w:vAlign w:val="center"/>
          </w:tcPr>
          <w:p w14:paraId="69308066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1952A7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0CCD7A65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1DD1F7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26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B0D5A4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4G03451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A4DDA5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6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7BD44E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01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309D00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.11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A7D67A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7FED28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6" w:type="dxa"/>
            <w:vAlign w:val="center"/>
          </w:tcPr>
          <w:p w14:paraId="75DF79DA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0B5023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12E5CF1C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5472EC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27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6D963D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9G01415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CD77AF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9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194D2A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562661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.69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AF2C81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yto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EF2BE0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406" w:type="dxa"/>
            <w:vAlign w:val="center"/>
          </w:tcPr>
          <w:p w14:paraId="7170B156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0BD6BB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  <w:jc w:val="center"/>
        </w:trPr>
        <w:tc>
          <w:tcPr>
            <w:tcW w:w="91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vAlign w:val="center"/>
          </w:tcPr>
          <w:p w14:paraId="1C656DE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A36D37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T1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45C840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1G04992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C41F91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1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9FE3E4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67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9A6F4F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09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51182A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BCDF3F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6" w:type="dxa"/>
            <w:vAlign w:val="center"/>
          </w:tcPr>
          <w:p w14:paraId="5716415F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16DFAD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  <w:jc w:val="center"/>
        </w:trPr>
        <w:tc>
          <w:tcPr>
            <w:tcW w:w="91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vAlign w:val="center"/>
          </w:tcPr>
          <w:p w14:paraId="47D647E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vAlign w:val="center"/>
          </w:tcPr>
          <w:p w14:paraId="0291D52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  <w:t>SUT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vAlign w:val="center"/>
          </w:tcPr>
          <w:p w14:paraId="2FABA17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  <w:t>Erufi.04G03674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vAlign w:val="center"/>
          </w:tcPr>
          <w:p w14:paraId="665D6F8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  <w:t>59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vAlign w:val="center"/>
          </w:tcPr>
          <w:p w14:paraId="298D5C9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  <w:t>5.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vAlign w:val="center"/>
          </w:tcPr>
          <w:p w14:paraId="2F26346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  <w:t>63.2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vAlign w:val="center"/>
          </w:tcPr>
          <w:p w14:paraId="67B4E63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vAlign w:val="center"/>
          </w:tcPr>
          <w:p w14:paraId="21F1094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6" w:type="dxa"/>
            <w:vAlign w:val="center"/>
          </w:tcPr>
          <w:p w14:paraId="36FCAF59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3A1E54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  <w:jc w:val="center"/>
        </w:trPr>
        <w:tc>
          <w:tcPr>
            <w:tcW w:w="91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</w:tcPr>
          <w:p w14:paraId="1E1645C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77F8FC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  <w:t>SUT3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3BC814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  <w:t>Erufi.01G02600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1B7E6B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  <w:t>508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71AF29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  <w:t>7.45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FD96B3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  <w:t>53.56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2F2FE1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F0A1F7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6" w:type="dxa"/>
            <w:vAlign w:val="center"/>
          </w:tcPr>
          <w:p w14:paraId="42650FDC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076ECF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" w:hRule="atLeast"/>
          <w:jc w:val="center"/>
        </w:trPr>
        <w:tc>
          <w:tcPr>
            <w:tcW w:w="918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</w:tcPr>
          <w:p w14:paraId="38A2231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F2931C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T4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A68566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4G01975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FC7411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4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A1A39B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61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B24502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.56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B24F1D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35EAC2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6" w:type="dxa"/>
            <w:vAlign w:val="center"/>
          </w:tcPr>
          <w:p w14:paraId="31FE64D3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03B9AF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  <w:jc w:val="center"/>
        </w:trPr>
        <w:tc>
          <w:tcPr>
            <w:tcW w:w="918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 w14:paraId="41208A0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85B813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T5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978D29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7G02573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B33490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3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986C7B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53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2A8E70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23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4B4349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052430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6" w:type="dxa"/>
            <w:vAlign w:val="center"/>
          </w:tcPr>
          <w:p w14:paraId="1EE2F40F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679F6D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  <w:jc w:val="center"/>
        </w:trPr>
        <w:tc>
          <w:tcPr>
            <w:tcW w:w="918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 w14:paraId="057D6A2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GT</w:t>
            </w: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75D36C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GT1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E0A378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1G02988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900C60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1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DB8E24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31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8CE072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72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2F4332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D5B923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6" w:type="dxa"/>
            <w:vAlign w:val="center"/>
          </w:tcPr>
          <w:p w14:paraId="2D06595F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3268F1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6A2E0A22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3479FC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GT2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DCA796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1G00356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BA1316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1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1F10F1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73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7DBC01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.91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4640B3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lo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D0E276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6" w:type="dxa"/>
            <w:vAlign w:val="center"/>
          </w:tcPr>
          <w:p w14:paraId="130B4529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682E27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" w:hRule="atLeast"/>
          <w:jc w:val="center"/>
        </w:trPr>
        <w:tc>
          <w:tcPr>
            <w:tcW w:w="918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 w14:paraId="7EF5C5D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T</w:t>
            </w: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5B4863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1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98D475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6G01395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BF6B54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6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294B15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66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D63528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.79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661163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59E701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6" w:type="dxa"/>
            <w:vAlign w:val="center"/>
          </w:tcPr>
          <w:p w14:paraId="2A3FAF20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611D66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4D9B3D09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7815CC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2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8D14EA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2G00542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0C443E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0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46CB9F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68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A2757E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.2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263251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yto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092885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6" w:type="dxa"/>
            <w:vAlign w:val="center"/>
          </w:tcPr>
          <w:p w14:paraId="20867403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742AA5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3FE71EA0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08EC76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3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083934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6G01538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2B4F53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6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330E9B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83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683197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.34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E752AC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FF7A6E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6" w:type="dxa"/>
            <w:vAlign w:val="center"/>
          </w:tcPr>
          <w:p w14:paraId="1ACAE11C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24A0AA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  <w:jc w:val="center"/>
        </w:trPr>
        <w:tc>
          <w:tcPr>
            <w:tcW w:w="918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232D064A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157028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4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209A18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fi.02G01568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685BA3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3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34690F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56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5347FF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.196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A1EFD7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1EE1E3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6" w:type="dxa"/>
            <w:vAlign w:val="center"/>
          </w:tcPr>
          <w:p w14:paraId="670ACE7E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4F428D96">
      <w:pPr>
        <w:spacing w:line="240" w:lineRule="auto"/>
        <w:rPr>
          <w:sz w:val="16"/>
          <w:szCs w:val="16"/>
        </w:rPr>
        <w:sectPr>
          <w:pgSz w:w="12240" w:h="15840"/>
          <w:pgMar w:top="1440" w:right="1440" w:bottom="1440" w:left="1440" w:header="720" w:footer="720" w:gutter="0"/>
          <w:cols w:space="720" w:num="1"/>
          <w:docGrid w:linePitch="360" w:charSpace="0"/>
        </w:sectPr>
      </w:pPr>
    </w:p>
    <w:p w14:paraId="53714B06">
      <w:pPr>
        <w:spacing w:line="240" w:lineRule="auto"/>
        <w:rPr>
          <w:sz w:val="16"/>
          <w:szCs w:val="16"/>
        </w:rPr>
      </w:pPr>
    </w:p>
    <w:tbl>
      <w:tblPr>
        <w:tblStyle w:val="3"/>
        <w:tblW w:w="850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1164"/>
        <w:gridCol w:w="1942"/>
        <w:gridCol w:w="914"/>
        <w:gridCol w:w="717"/>
        <w:gridCol w:w="1080"/>
        <w:gridCol w:w="895"/>
        <w:gridCol w:w="635"/>
        <w:gridCol w:w="236"/>
      </w:tblGrid>
      <w:tr w14:paraId="7A395E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0" w:hRule="atLeast"/>
          <w:jc w:val="center"/>
        </w:trPr>
        <w:tc>
          <w:tcPr>
            <w:tcW w:w="8270" w:type="dxa"/>
            <w:gridSpan w:val="8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464631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able </w:t>
            </w:r>
            <w:bookmarkStart w:id="0" w:name="_GoBack"/>
            <w:bookmarkEnd w:id="0"/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: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ist of ST proteins with their gene ID, size in amino acids, molecular weight (KDa), sub cellular location and trans membrane domain (TMD) in 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. officinarum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14:paraId="475ACD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270" w:hRule="atLeast"/>
          <w:jc w:val="center"/>
        </w:trPr>
        <w:tc>
          <w:tcPr>
            <w:tcW w:w="2087" w:type="dxa"/>
            <w:gridSpan w:val="2"/>
            <w:tcBorders>
              <w:top w:val="single" w:color="auto" w:sz="4" w:space="0"/>
              <w:left w:val="single" w:color="auto" w:sz="8" w:space="0"/>
              <w:bottom w:val="single" w:color="auto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5D7AA9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183" w:type="dxa"/>
            <w:gridSpan w:val="6"/>
            <w:tcBorders>
              <w:top w:val="single" w:color="auto" w:sz="4" w:space="0"/>
              <w:left w:val="nil"/>
              <w:bottom w:val="single" w:color="auto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DB8031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</w:t>
            </w:r>
          </w:p>
        </w:tc>
      </w:tr>
      <w:tr w14:paraId="2638EE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499" w:hRule="atLeast"/>
          <w:jc w:val="center"/>
        </w:trPr>
        <w:tc>
          <w:tcPr>
            <w:tcW w:w="2087" w:type="dxa"/>
            <w:gridSpan w:val="2"/>
            <w:vMerge w:val="restart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19B488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OTEIN NAME</w:t>
            </w:r>
          </w:p>
        </w:tc>
        <w:tc>
          <w:tcPr>
            <w:tcW w:w="1942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 w14:paraId="3D3A42C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D</w:t>
            </w:r>
          </w:p>
        </w:tc>
        <w:tc>
          <w:tcPr>
            <w:tcW w:w="914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 w14:paraId="7F21918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IZE</w:t>
            </w:r>
          </w:p>
        </w:tc>
        <w:tc>
          <w:tcPr>
            <w:tcW w:w="717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 w14:paraId="45D9ED2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I</w:t>
            </w:r>
          </w:p>
        </w:tc>
        <w:tc>
          <w:tcPr>
            <w:tcW w:w="1080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 w14:paraId="546B885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W (KDa)</w:t>
            </w:r>
          </w:p>
        </w:tc>
        <w:tc>
          <w:tcPr>
            <w:tcW w:w="895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 w14:paraId="3C59908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ocation</w:t>
            </w:r>
          </w:p>
        </w:tc>
        <w:tc>
          <w:tcPr>
            <w:tcW w:w="635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 w14:paraId="530948C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MD</w:t>
            </w:r>
          </w:p>
        </w:tc>
      </w:tr>
      <w:tr w14:paraId="5DA90D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2087" w:type="dxa"/>
            <w:gridSpan w:val="2"/>
            <w:vMerge w:val="continue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71161AEC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42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7813C31F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4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293171FA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7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68EE4515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17DD187D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5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18012F6E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5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00855566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9D3A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14:paraId="64B795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923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 w14:paraId="396A569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ST</w:t>
            </w: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F88B0A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ST1-1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9EEC42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3G0039330-1A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7E8B85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0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5F4618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0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B4E714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.383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B5C869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7A4018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36" w:type="dxa"/>
            <w:vAlign w:val="center"/>
          </w:tcPr>
          <w:p w14:paraId="49DAA9F9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0B6D65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71FB3D0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E61280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ST1-2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049A9B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4G0032640-1P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50110D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8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4F02B3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0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CB7227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.665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8B30E1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83186B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236" w:type="dxa"/>
            <w:vAlign w:val="center"/>
          </w:tcPr>
          <w:p w14:paraId="0F09F0F3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4EE93A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7ED34E2C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B6AF81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ST1-T1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1BBE81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p.03E0040640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0C47A0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0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C89273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0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4B170C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.383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6410E7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8D4A23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36" w:type="dxa"/>
            <w:vAlign w:val="center"/>
          </w:tcPr>
          <w:p w14:paraId="40607159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2CE736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648376AA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26C3DD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ST2-1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D8C172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6G0004520-3E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261DF2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0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FBBCCA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7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2A67CD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.687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80FB54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DA9F34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36" w:type="dxa"/>
            <w:vAlign w:val="center"/>
          </w:tcPr>
          <w:p w14:paraId="2BE5E0A0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7310CC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3D11D8C8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0B649B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ST2-2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C37FD1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p.10F0024120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AF5AAA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0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DA1C60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7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237CFB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.687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227938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352FD1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36" w:type="dxa"/>
            <w:vAlign w:val="center"/>
          </w:tcPr>
          <w:p w14:paraId="01C4B999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43549A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667B1FEF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C8502F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ST3-1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5CEBFB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1G0031070-3D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79D224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1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239A98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928A94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.069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7F30CD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23F89B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36" w:type="dxa"/>
            <w:vAlign w:val="center"/>
          </w:tcPr>
          <w:p w14:paraId="0A92F884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3DA3F1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1FC827B4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CA7E14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ST4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F7B610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4G0008940-6H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B460E6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5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9A35C7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1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B1FDD6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.635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07EC3B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A28106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36" w:type="dxa"/>
            <w:vAlign w:val="center"/>
          </w:tcPr>
          <w:p w14:paraId="2E0980EE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259139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  <w:jc w:val="center"/>
        </w:trPr>
        <w:tc>
          <w:tcPr>
            <w:tcW w:w="923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 w14:paraId="55772FFA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GlcT</w:t>
            </w: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8785DA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GlcT1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CAE266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Soffic.02G0016850-5G 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0047A5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0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6D525A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4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A135D2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.367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3E96BF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lo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CDF076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236" w:type="dxa"/>
            <w:vAlign w:val="center"/>
          </w:tcPr>
          <w:p w14:paraId="332B776C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476C90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4F667029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7E9C5A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GlcT1-T1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E50CC6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2G0018140-1A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CBE1D0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2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46C635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6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D2B091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.041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708C27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lo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61A67D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236" w:type="dxa"/>
            <w:vAlign w:val="center"/>
          </w:tcPr>
          <w:p w14:paraId="5E0D8322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2853D0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2AFA416A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DAC384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GlcT2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2F8D60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4G0011830-1A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F37FEF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7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23D58E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6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6890DA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.425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2DCC6C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lo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AC3CD9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36" w:type="dxa"/>
            <w:vAlign w:val="center"/>
          </w:tcPr>
          <w:p w14:paraId="34B1E966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5E9458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923" w:type="dxa"/>
            <w:vMerge w:val="restar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vAlign w:val="center"/>
          </w:tcPr>
          <w:p w14:paraId="32843E3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LT</w:t>
            </w: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6539D7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  <w:t>PLT1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0CBF39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  <w:t xml:space="preserve">Soffic.05G0018470-1PE 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B4D6F4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  <w:t>399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4B3CFA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1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133704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.366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D67FA0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8F010B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236" w:type="dxa"/>
            <w:vAlign w:val="center"/>
          </w:tcPr>
          <w:p w14:paraId="6CBE60CC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229726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vAlign w:val="center"/>
          </w:tcPr>
          <w:p w14:paraId="7C23C493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33924C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3-1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243C29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8G0010460-3D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C8C5FA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1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03EDA9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6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653D66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.359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954EC4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yto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9F96F3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36" w:type="dxa"/>
            <w:vAlign w:val="center"/>
          </w:tcPr>
          <w:p w14:paraId="512C110E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0B9319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vAlign w:val="center"/>
          </w:tcPr>
          <w:p w14:paraId="1BBBECBF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3760EC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3-2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322261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p.08B0008540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01BF78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6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BF2DDB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1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F3084C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.803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361C0B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yto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82A4BB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36" w:type="dxa"/>
            <w:vAlign w:val="center"/>
          </w:tcPr>
          <w:p w14:paraId="69A8CB7B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23E9BB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vAlign w:val="center"/>
          </w:tcPr>
          <w:p w14:paraId="25465251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5D0A8D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4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0EA41E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6G0014460-6F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5EE45A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3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0F30D9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5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75DD4D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.481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5BC0F2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A9E487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236" w:type="dxa"/>
            <w:vAlign w:val="center"/>
          </w:tcPr>
          <w:p w14:paraId="054E323B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4516B7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vAlign w:val="center"/>
          </w:tcPr>
          <w:p w14:paraId="58D3B48C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CC240D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5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33F4E9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p.05B0018240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EB74E8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4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94B553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6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A10510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216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F02638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yto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9B0D2A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236" w:type="dxa"/>
            <w:vAlign w:val="center"/>
          </w:tcPr>
          <w:p w14:paraId="0F8D9195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783BE2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vAlign w:val="center"/>
          </w:tcPr>
          <w:p w14:paraId="13776BD8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771061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6-1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602E11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6G0004840-2D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7830A0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9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925599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3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8EA803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874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744DA8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7812BA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236" w:type="dxa"/>
            <w:vAlign w:val="center"/>
          </w:tcPr>
          <w:p w14:paraId="2173F2F2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4871C4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vAlign w:val="center"/>
          </w:tcPr>
          <w:p w14:paraId="2C6DA910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5FB8CD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6-2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E56557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6G0006330-1A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11995C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9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D934A6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3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69964D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892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5BEAB2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EB9CF1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236" w:type="dxa"/>
            <w:vAlign w:val="center"/>
          </w:tcPr>
          <w:p w14:paraId="494A74DB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38EF80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vAlign w:val="center"/>
          </w:tcPr>
          <w:p w14:paraId="4F934038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F138B9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7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BDF2B9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8G0010080-3P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B985D3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0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F3C7ED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1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ED9D31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.094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58512E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D33A64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236" w:type="dxa"/>
            <w:vAlign w:val="center"/>
          </w:tcPr>
          <w:p w14:paraId="217FA52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0A6007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vAlign w:val="center"/>
          </w:tcPr>
          <w:p w14:paraId="5711D1AA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1A5426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7-T1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BF0FC2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8G0010060-3C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706276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8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2218B7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5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BEFCB7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.464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95D646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yto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EE1AAE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236" w:type="dxa"/>
            <w:vAlign w:val="center"/>
          </w:tcPr>
          <w:p w14:paraId="3265E71D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5479A5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vAlign w:val="center"/>
          </w:tcPr>
          <w:p w14:paraId="2117E2CB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C645CB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8-1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146941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1G0029060-4E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BAB9FC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6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21E61D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8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29BBA2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.933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B40AC8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yto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B2697E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36" w:type="dxa"/>
            <w:vAlign w:val="center"/>
          </w:tcPr>
          <w:p w14:paraId="129E0D8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59B3E7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vAlign w:val="center"/>
          </w:tcPr>
          <w:p w14:paraId="59D76E1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8A757E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8-2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6E4E45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5G0012100-2C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618646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9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0D1716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1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DF7708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.972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8A4C02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yto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36CCBE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36" w:type="dxa"/>
            <w:vAlign w:val="center"/>
          </w:tcPr>
          <w:p w14:paraId="3FD7ED35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6D9E1A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vAlign w:val="center"/>
          </w:tcPr>
          <w:p w14:paraId="65BAF8F5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0EDBB2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9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B30989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6G0024170-5E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25A83C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0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57EB94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5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997551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.106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DA7AA2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4372B0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36" w:type="dxa"/>
            <w:vAlign w:val="center"/>
          </w:tcPr>
          <w:p w14:paraId="637A806F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0987F2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vAlign w:val="center"/>
          </w:tcPr>
          <w:p w14:paraId="65775409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DDFB93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10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AD0FB3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Ap.01F0048780 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E4292C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3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B0674E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0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1BF7EC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208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A6EC53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68FFE8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36" w:type="dxa"/>
            <w:vAlign w:val="center"/>
          </w:tcPr>
          <w:p w14:paraId="6D2397EB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0BE998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vAlign w:val="center"/>
          </w:tcPr>
          <w:p w14:paraId="3F667AD0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982626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11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A06691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Ap.01E0047760 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2FA05A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1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CB8766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8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BA3C60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816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4F0EE9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9FE980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36" w:type="dxa"/>
            <w:vAlign w:val="center"/>
          </w:tcPr>
          <w:p w14:paraId="371A6D8D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0DC6C0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vAlign w:val="center"/>
          </w:tcPr>
          <w:p w14:paraId="1B8E73BA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2FA6EE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11-T1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C7C6C1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p.01C0047490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C4B19E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1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82D763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8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31C873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816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87C89D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CC1122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36" w:type="dxa"/>
            <w:vAlign w:val="center"/>
          </w:tcPr>
          <w:p w14:paraId="15E1AD6C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513945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vAlign w:val="center"/>
          </w:tcPr>
          <w:p w14:paraId="1CD3FE84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BD7C5C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12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FCB232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p.01F0042400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F0F9FE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6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5761E9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F8026C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979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25C627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D39E4E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36" w:type="dxa"/>
            <w:vAlign w:val="center"/>
          </w:tcPr>
          <w:p w14:paraId="210ED620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693695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vAlign w:val="center"/>
          </w:tcPr>
          <w:p w14:paraId="1D20522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BFC647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12-T1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CA7930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1G0046740-1A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3BF82C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3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508D7F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7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F52307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711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F1A2A3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9D313F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236" w:type="dxa"/>
            <w:vAlign w:val="center"/>
          </w:tcPr>
          <w:p w14:paraId="31B0DDB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0FDA66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vAlign w:val="center"/>
          </w:tcPr>
          <w:p w14:paraId="6E0B041D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7A9B58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12-T2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4A5288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p.01C0047450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F0F7C0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3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0162E5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7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DFC03D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745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82B1E5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93829B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236" w:type="dxa"/>
            <w:vAlign w:val="center"/>
          </w:tcPr>
          <w:p w14:paraId="0AA5A5E8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42758E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vAlign w:val="center"/>
          </w:tcPr>
          <w:p w14:paraId="48A9CF62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585AFE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13-T1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4BB025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1G0030860-1P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554DAD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7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35CDFF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8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D081F6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.224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BA9A01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5704F6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36" w:type="dxa"/>
            <w:vAlign w:val="center"/>
          </w:tcPr>
          <w:p w14:paraId="60A203B8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52527D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vAlign w:val="center"/>
          </w:tcPr>
          <w:p w14:paraId="32ED4F5E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50A885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14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01C43A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Soffic.02G0031300-6G 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75B0D7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9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B1F8A5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4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40BAAE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112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EA79A9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EE32BD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36" w:type="dxa"/>
            <w:vAlign w:val="center"/>
          </w:tcPr>
          <w:p w14:paraId="2C15906D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2453E0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vAlign w:val="center"/>
          </w:tcPr>
          <w:p w14:paraId="41ADA056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CECC85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15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2CE041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2G0007690-2B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4810FA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1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6422CD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0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3BF36A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.479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99FA85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D0AC48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36" w:type="dxa"/>
            <w:vAlign w:val="center"/>
          </w:tcPr>
          <w:p w14:paraId="2121AF6E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31587F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vAlign w:val="center"/>
          </w:tcPr>
          <w:p w14:paraId="40E0601D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AD402A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17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27619B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Soffic.02G0031270-7G 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7C4FD3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2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B32CCE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5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6EB43B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547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A92554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ADE06F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236" w:type="dxa"/>
            <w:vAlign w:val="center"/>
          </w:tcPr>
          <w:p w14:paraId="62BE15D5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5ABEB4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vAlign w:val="center"/>
          </w:tcPr>
          <w:p w14:paraId="2B33178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21A713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17-T1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B76C07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2G0031270-3P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5C1B15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4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2BD9EA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0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F7CB8D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.857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ECC35A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B31F80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36" w:type="dxa"/>
            <w:vAlign w:val="center"/>
          </w:tcPr>
          <w:p w14:paraId="67058B52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36537B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vAlign w:val="center"/>
          </w:tcPr>
          <w:p w14:paraId="610CAE28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E8210E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18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ECFDFC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Soffic.02G0013030-2B 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7C908B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0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661625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0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106DDC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.958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F77E9C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65024C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36" w:type="dxa"/>
            <w:vAlign w:val="center"/>
          </w:tcPr>
          <w:p w14:paraId="7B9FA395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180BF7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vAlign w:val="center"/>
          </w:tcPr>
          <w:p w14:paraId="3BB3A90B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668E2A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T18_T1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0CC5B2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2G0032210-3C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AD2382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7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DC0ADC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3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3D73F9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618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3AFB30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674540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36" w:type="dxa"/>
            <w:vAlign w:val="center"/>
          </w:tcPr>
          <w:p w14:paraId="67C8A918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008DC8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vAlign w:val="center"/>
          </w:tcPr>
          <w:p w14:paraId="1E10A44E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F7C193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  <w:t>PLT18-T2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6E0BE8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  <w:t xml:space="preserve">Soffic.02G0013040-2B 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6FB2A6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  <w:t>463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C974D1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9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375861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.74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EA5B0E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580E05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236" w:type="dxa"/>
            <w:vAlign w:val="center"/>
          </w:tcPr>
          <w:p w14:paraId="7C2A5F0F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3AD5AB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  <w:jc w:val="center"/>
        </w:trPr>
        <w:tc>
          <w:tcPr>
            <w:tcW w:w="923" w:type="dxa"/>
            <w:vMerge w:val="restart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 w14:paraId="5A48E8CA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FP</w:t>
            </w: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A17728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FP2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091DF5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p.01G0016880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730EF5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2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B5A5F9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2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5127AF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.115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1048F1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6F2C0D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36" w:type="dxa"/>
            <w:vAlign w:val="center"/>
          </w:tcPr>
          <w:p w14:paraId="69DC131A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58B236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" w:hRule="atLeast"/>
          <w:jc w:val="center"/>
        </w:trPr>
        <w:tc>
          <w:tcPr>
            <w:tcW w:w="923" w:type="dxa"/>
            <w:vMerge w:val="continue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3233865D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DB670E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FP2-T2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B15526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9G0023240-4F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C085F5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6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83E5F7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BE1A11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164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9EEAE8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4AB28F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236" w:type="dxa"/>
            <w:vAlign w:val="center"/>
          </w:tcPr>
          <w:p w14:paraId="054F9275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48183C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  <w:jc w:val="center"/>
        </w:trPr>
        <w:tc>
          <w:tcPr>
            <w:tcW w:w="923" w:type="dxa"/>
            <w:vMerge w:val="continue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47D7DB04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EF9F0E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FP4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59BE6E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p.01H0033380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8F6C22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7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D82300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0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6792D5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688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1CC862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lo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E430DB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36" w:type="dxa"/>
            <w:vAlign w:val="center"/>
          </w:tcPr>
          <w:p w14:paraId="4D72CC66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16D835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923" w:type="dxa"/>
            <w:vMerge w:val="continue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64D5AD00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45AC32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FP6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8FE579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3G0009950-3D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072DED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6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1DBFE0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FAC37A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.279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CE063A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75BD0E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236" w:type="dxa"/>
            <w:vAlign w:val="center"/>
          </w:tcPr>
          <w:p w14:paraId="286A735B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741F5F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923" w:type="dxa"/>
            <w:vMerge w:val="continue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7F86D92F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346D58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FP7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F7BC7F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9G0019430-6P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AB2E95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0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CAE27F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03EF5A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.109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A63153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63170A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36" w:type="dxa"/>
            <w:vAlign w:val="center"/>
          </w:tcPr>
          <w:p w14:paraId="11BBFE81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72A61C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  <w:jc w:val="center"/>
        </w:trPr>
        <w:tc>
          <w:tcPr>
            <w:tcW w:w="923" w:type="dxa"/>
            <w:vMerge w:val="continue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728E346F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47E87E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FP8-T1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52F787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9G0022150-1A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92D29C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4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4A861C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5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ABBE8C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.072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5DD2FA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17AA11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236" w:type="dxa"/>
            <w:vAlign w:val="center"/>
          </w:tcPr>
          <w:p w14:paraId="7883C83F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75BE4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  <w:jc w:val="center"/>
        </w:trPr>
        <w:tc>
          <w:tcPr>
            <w:tcW w:w="923" w:type="dxa"/>
            <w:vMerge w:val="continue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69A47319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4E06B9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FP4-T1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08D1E3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1G0026950-7G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0CDA01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7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B845AD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3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F9DCFE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.991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43ED7E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9ED3E6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236" w:type="dxa"/>
            <w:vAlign w:val="center"/>
          </w:tcPr>
          <w:p w14:paraId="5D7F3FC5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6D942E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923" w:type="dxa"/>
            <w:vMerge w:val="continue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1EB5E514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321E3B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FP5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62AC1B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p.03E0008910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155A30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6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D5D1E5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860AED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.279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01F53E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CE2A5C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236" w:type="dxa"/>
            <w:vAlign w:val="center"/>
          </w:tcPr>
          <w:p w14:paraId="1DFF7E12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44305A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923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 w14:paraId="68D6A23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P</w:t>
            </w: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D19C7D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1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1151F6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2G0001250-1P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261D1F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3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DC1932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4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6371A8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.163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B00B0D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48BEF4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36" w:type="dxa"/>
            <w:vAlign w:val="center"/>
          </w:tcPr>
          <w:p w14:paraId="47668CB2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08B7FC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0E14CDFD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F2F1C8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2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D665B0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9G0015080-6F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ABF22A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0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1A0B42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6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D2C66C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638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B6FD0F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BB1349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236" w:type="dxa"/>
            <w:vAlign w:val="center"/>
          </w:tcPr>
          <w:p w14:paraId="783AF438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068C9D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154F8A14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770D4D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3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EA12E9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3G0016930-6F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88445F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9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57C238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4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66B474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641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C9993A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AC358D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236" w:type="dxa"/>
            <w:vAlign w:val="center"/>
          </w:tcPr>
          <w:p w14:paraId="0334401F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565998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5B7314D5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8F316E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4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0C3275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p.02E0029530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9C8F2A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1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D118D1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9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55D98F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.596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2C1589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E70D9D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36" w:type="dxa"/>
            <w:vAlign w:val="center"/>
          </w:tcPr>
          <w:p w14:paraId="4A631641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7C5A17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462ED028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CF46D0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5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8070E2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6G0008440-2PH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1B747A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6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F45EA0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0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82FE62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202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09C8D2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0DFF31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236" w:type="dxa"/>
            <w:vAlign w:val="center"/>
          </w:tcPr>
          <w:p w14:paraId="6A7DEF81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23C6EC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2744A26E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F18257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6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C61EEF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p.01E0033580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41A58E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8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1D2169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3BAB72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.648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D10B0B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457ADF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36" w:type="dxa"/>
            <w:vAlign w:val="center"/>
          </w:tcPr>
          <w:p w14:paraId="52B924D5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2F94DA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21622A2B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DF8821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6-T1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1A2CD3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1G0008870-1A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DA6DD2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1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57E901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2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36A65F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.721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3D5D97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E04A14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36" w:type="dxa"/>
            <w:vAlign w:val="center"/>
          </w:tcPr>
          <w:p w14:paraId="02AC85C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22592A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7C8A0F08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76F904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6-T2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DFFD77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1G0055320-1A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AFA46A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1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E762F4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2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7011EE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.735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10C12E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73F347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36" w:type="dxa"/>
            <w:vAlign w:val="center"/>
          </w:tcPr>
          <w:p w14:paraId="3ECB8FD1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44A93D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51C72250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F7C2D6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8-1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9E5C5A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2G0000200-2B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EDD0C6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2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130EE9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2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D3DA1F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.07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07A964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9E3378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236" w:type="dxa"/>
            <w:vAlign w:val="center"/>
          </w:tcPr>
          <w:p w14:paraId="2CD6B9F8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086D53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2B9DD320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0B9474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8-2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EF0EBD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2G0012310-1A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B93E6D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2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40C13E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1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E65906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.057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9611AA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D47653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236" w:type="dxa"/>
            <w:vAlign w:val="center"/>
          </w:tcPr>
          <w:p w14:paraId="0702907A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0E6571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651E35FA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3099F3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9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32E1AA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4G0003920-2B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AC18DC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1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E68D09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9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6177E7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.057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E5B388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C946DB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36" w:type="dxa"/>
            <w:vAlign w:val="center"/>
          </w:tcPr>
          <w:p w14:paraId="15418A5B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0A8533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64B43E1D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1BFCC2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10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607EA6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1G0055830-1A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8B8638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3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4CF4AB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9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F73624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.541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88DC59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1E1E12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36" w:type="dxa"/>
            <w:vAlign w:val="center"/>
          </w:tcPr>
          <w:p w14:paraId="6186C6CB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46B387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331E92E8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6F69F6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10-T1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E4F0DF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1G0017350-2B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9D674E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3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34F64B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0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7D6723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.544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8E80C8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936915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36" w:type="dxa"/>
            <w:vAlign w:val="center"/>
          </w:tcPr>
          <w:p w14:paraId="7D732DDE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4BD12C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705D2CBD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18A37B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11-T1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E880E1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p.05G0016620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49090E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6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914733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3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094075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336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9E9E3E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CD8EC3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236" w:type="dxa"/>
            <w:vAlign w:val="center"/>
          </w:tcPr>
          <w:p w14:paraId="28EA9E8C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328C4E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32B4CE7F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D62AE8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12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DCE93C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p.07G0005260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90873F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4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454A9F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5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F08174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614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472F13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89D8C3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36" w:type="dxa"/>
            <w:vAlign w:val="center"/>
          </w:tcPr>
          <w:p w14:paraId="0F184E9B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14EF21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4B9DF5D8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5ED3F9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13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9ADD28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p.01E0046310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C719DB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7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DBC634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9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F386C0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.941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296652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EB42E2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36" w:type="dxa"/>
            <w:vAlign w:val="center"/>
          </w:tcPr>
          <w:p w14:paraId="015AD6CD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019BD5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34D3105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026B62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14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827D95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2G0015560-1A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BCAB46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8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A773C3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1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B4E61D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.673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90CA76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58032D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36" w:type="dxa"/>
            <w:vAlign w:val="center"/>
          </w:tcPr>
          <w:p w14:paraId="222BB3C2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04CBDC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5265AF0D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1F96B8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16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89FDFC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p.10F0001760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857DFA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4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E2C034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7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9868D1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068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9DE899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951131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236" w:type="dxa"/>
            <w:vAlign w:val="center"/>
          </w:tcPr>
          <w:p w14:paraId="76570E48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1BBD34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1BDE2195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3BB1C3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17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C35F73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9G0014730-3C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D5AE52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9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3151A8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7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BA66F7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549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B0F600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7E3DC0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236" w:type="dxa"/>
            <w:vAlign w:val="center"/>
          </w:tcPr>
          <w:p w14:paraId="4B7D29E6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660764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4489361D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EEDD45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18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4F81DB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6G0009980-1P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D97F47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6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989E83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A9EA3A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164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2F837E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78629C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236" w:type="dxa"/>
            <w:vAlign w:val="center"/>
          </w:tcPr>
          <w:p w14:paraId="20FEB235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0D31C1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449768BF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F9A4F8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19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DEA270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4G0016430-4E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AE8969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3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7E6885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2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208FE6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.637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E152B0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D20BBE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36" w:type="dxa"/>
            <w:vAlign w:val="center"/>
          </w:tcPr>
          <w:p w14:paraId="1BD67420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2E4C34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48D439DF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0BCEA1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20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A6E4D0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6G0009590-6F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48DCE0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0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F24A24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5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B72542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425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C14797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884EE1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36" w:type="dxa"/>
            <w:vAlign w:val="center"/>
          </w:tcPr>
          <w:p w14:paraId="4EAF1883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42D568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3C94722D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5ED002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20-T1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02C209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6G0009830-5E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7EB898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0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207510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5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DBDB0E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409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1392CF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97EFAC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36" w:type="dxa"/>
            <w:vAlign w:val="center"/>
          </w:tcPr>
          <w:p w14:paraId="7766EE6B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7387B5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10065548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E025D5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25-T1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BC460B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6G0009850-5E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7BF6BE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2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59C515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5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8E871A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113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85E179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CBB237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36" w:type="dxa"/>
            <w:vAlign w:val="center"/>
          </w:tcPr>
          <w:p w14:paraId="124B7301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7EEB3E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385425B2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F36F84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28-T1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ADEA03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6G0009910-7G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9B6411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8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FEAFB2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7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4B1AFB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489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FAE707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21E856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36" w:type="dxa"/>
            <w:vAlign w:val="center"/>
          </w:tcPr>
          <w:p w14:paraId="67F00B3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73D3DE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21CADA6C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E2A342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29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420A57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4G0032120-5G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378E80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6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069280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D329C0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.042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9992E9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49DDDA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36" w:type="dxa"/>
            <w:vAlign w:val="center"/>
          </w:tcPr>
          <w:p w14:paraId="674C43DA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23E201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220912CE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123319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P29-T1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E32560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Soffic.04G0030630-1A 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C1A50A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6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89442C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AD188C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.012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37A248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FD6F7E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36" w:type="dxa"/>
            <w:vAlign w:val="center"/>
          </w:tcPr>
          <w:p w14:paraId="14F20622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56F3C2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  <w:jc w:val="center"/>
        </w:trPr>
        <w:tc>
          <w:tcPr>
            <w:tcW w:w="923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 w14:paraId="30597EC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T</w:t>
            </w: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460956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T1-T1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850110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p.01E0049080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2A9B1A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1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31210E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7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71FBD8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052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7B763E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1813A3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36" w:type="dxa"/>
            <w:vAlign w:val="center"/>
          </w:tcPr>
          <w:p w14:paraId="25A21B08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20407C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60738BE6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BCADFE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T2-1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0FC899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4G0007330-2E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3375C8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5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DE60F8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0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DEF398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.209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D7F284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23991D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36" w:type="dxa"/>
            <w:vAlign w:val="center"/>
          </w:tcPr>
          <w:p w14:paraId="159C178F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401D23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64F51323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8EC215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T2-2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5C821F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4G0033650-1A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9CA960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5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BEB74D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7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2ED7F0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.014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C2FB24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CD6E2C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36" w:type="dxa"/>
            <w:vAlign w:val="center"/>
          </w:tcPr>
          <w:p w14:paraId="4AC69A60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13CD1B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38E9A76C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6C8B3D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T3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CA86EF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p.01B0023620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4B5B93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8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A8E873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4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8E6DAF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.459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B6C261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EFDA50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36" w:type="dxa"/>
            <w:vAlign w:val="center"/>
          </w:tcPr>
          <w:p w14:paraId="03B00C1B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409B14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3E96D173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AEE0A6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T4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9122B9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p.08D0018580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920458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1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6194DC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3C9821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.461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48F978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lo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3B5B9B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36" w:type="dxa"/>
            <w:vAlign w:val="center"/>
          </w:tcPr>
          <w:p w14:paraId="3DA3665F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317E50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18787D45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16A804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T5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DC8172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4G0018630-5P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02E356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4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7C457C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6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26894E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.401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1256EC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417DB1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236" w:type="dxa"/>
            <w:vAlign w:val="center"/>
          </w:tcPr>
          <w:p w14:paraId="123C61BD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032FC4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55E2105E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C9ABAE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T6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700A76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7G0019280-4E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F21F2F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9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47255C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4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150A22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723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D69B89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BDB4D9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36" w:type="dxa"/>
            <w:vAlign w:val="center"/>
          </w:tcPr>
          <w:p w14:paraId="473CD121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44027C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  <w:jc w:val="center"/>
        </w:trPr>
        <w:tc>
          <w:tcPr>
            <w:tcW w:w="923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 w14:paraId="5A819B4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GT</w:t>
            </w: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92F3AE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GT1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3F48D2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1G0039230-1P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7D8296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7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AB9F1A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8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A791A5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.838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2F55BB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9CB837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236" w:type="dxa"/>
            <w:vAlign w:val="center"/>
          </w:tcPr>
          <w:p w14:paraId="4F7E86B4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64BA65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2E6F6E41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3E5841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GT2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7091CF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1G0036600-5G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3A98C9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2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A84758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69D4D4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794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BAA6E1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44E454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36" w:type="dxa"/>
            <w:vAlign w:val="center"/>
          </w:tcPr>
          <w:p w14:paraId="29C42489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7D14EA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5DDA6EE3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FDCF5A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GT3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AC8AC7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1G0003530-3F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F8CE57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1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B4BBB8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7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365236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.982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A0BCA3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lo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15A32E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36" w:type="dxa"/>
            <w:vAlign w:val="center"/>
          </w:tcPr>
          <w:p w14:paraId="4C5F3F8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0B2517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267C8189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1823AB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GT3-T1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C133F1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p.01H0019910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9675F0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1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DB60A1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7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BAE70D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.982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E2CE44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lo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B3EDD7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36" w:type="dxa"/>
            <w:vAlign w:val="center"/>
          </w:tcPr>
          <w:p w14:paraId="05C25435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6D3C73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923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 w14:paraId="28F1FE2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T</w:t>
            </w: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6AEF88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1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1802F6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fic.06G0011760-2B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DA7414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6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480503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4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991CE0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.798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99ACFE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32651B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236" w:type="dxa"/>
            <w:vAlign w:val="center"/>
          </w:tcPr>
          <w:p w14:paraId="101ABFCA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18F447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4317F081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87252B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2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4DC05C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Soffic.02G0016610-4D 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7D59DB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6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90F94A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6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5C7709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.591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F38009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yto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27C6F4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236" w:type="dxa"/>
            <w:vAlign w:val="center"/>
          </w:tcPr>
          <w:p w14:paraId="1AC52A4B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69061E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6E6CB0CB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AC75C9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3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D3929C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p.06G0013710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504DEB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6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6DFB12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8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E9CB76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.358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D34E32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s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0FA347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236" w:type="dxa"/>
            <w:vAlign w:val="center"/>
          </w:tcPr>
          <w:p w14:paraId="59BAA984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665E41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923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 w14:paraId="2AC602D0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966A2E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4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185553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p.02F0008700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323B14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3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B55638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5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5D9529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.168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D417AF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4180E7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236" w:type="dxa"/>
            <w:vAlign w:val="center"/>
          </w:tcPr>
          <w:p w14:paraId="09F064F8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A0CAFE4">
      <w:pPr>
        <w:spacing w:line="240" w:lineRule="auto"/>
        <w:rPr>
          <w:sz w:val="16"/>
          <w:szCs w:val="16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ptos">
    <w:altName w:val="Calibri"/>
    <w:panose1 w:val="00000000000000000000"/>
    <w:charset w:val="00"/>
    <w:family w:val="swiss"/>
    <w:pitch w:val="default"/>
    <w:sig w:usb0="00000000" w:usb1="00000000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85D"/>
    <w:rsid w:val="004A27B3"/>
    <w:rsid w:val="00527976"/>
    <w:rsid w:val="0054085D"/>
    <w:rsid w:val="00557D67"/>
    <w:rsid w:val="005B6678"/>
    <w:rsid w:val="00916D58"/>
    <w:rsid w:val="00C9177D"/>
    <w:rsid w:val="00D618FF"/>
    <w:rsid w:val="00D63875"/>
    <w:rsid w:val="00D7197D"/>
    <w:rsid w:val="00E55009"/>
    <w:rsid w:val="7A853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8" w:lineRule="auto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  <w14:ligatures w14:val="standardContextual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7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5">
    <w:name w:val="header"/>
    <w:basedOn w:val="1"/>
    <w:link w:val="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6">
    <w:name w:val="Header Char"/>
    <w:basedOn w:val="2"/>
    <w:link w:val="5"/>
    <w:uiPriority w:val="99"/>
  </w:style>
  <w:style w:type="character" w:customStyle="1" w:styleId="7">
    <w:name w:val="Footer Char"/>
    <w:basedOn w:val="2"/>
    <w:link w:val="4"/>
    <w:uiPriority w:val="99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305</Words>
  <Characters>7442</Characters>
  <Lines>62</Lines>
  <Paragraphs>17</Paragraphs>
  <TotalTime>20</TotalTime>
  <ScaleCrop>false</ScaleCrop>
  <LinksUpToDate>false</LinksUpToDate>
  <CharactersWithSpaces>8730</CharactersWithSpaces>
  <Application>WPS Office_12.2.0.186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8T10:09:00Z</dcterms:created>
  <dc:creator>Akbar Sehrish</dc:creator>
  <cp:lastModifiedBy>Sehrish Akbar</cp:lastModifiedBy>
  <dcterms:modified xsi:type="dcterms:W3CDTF">2024-11-04T08:04:33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8607</vt:lpwstr>
  </property>
  <property fmtid="{D5CDD505-2E9C-101B-9397-08002B2CF9AE}" pid="3" name="ICV">
    <vt:lpwstr>2AE6625498C54AE3A4CE3F528648433A_12</vt:lpwstr>
  </property>
</Properties>
</file>